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039" w:type="dxa"/>
        <w:tblLook w:val="04A0" w:firstRow="1" w:lastRow="0" w:firstColumn="1" w:lastColumn="0" w:noHBand="0" w:noVBand="1"/>
      </w:tblPr>
      <w:tblGrid>
        <w:gridCol w:w="5070"/>
        <w:gridCol w:w="3969"/>
      </w:tblGrid>
      <w:tr w:rsidR="000E60E7" w:rsidRPr="00936DCF" w:rsidTr="000E60E7">
        <w:trPr>
          <w:trHeight w:hRule="exact" w:val="811"/>
        </w:trPr>
        <w:tc>
          <w:tcPr>
            <w:tcW w:w="5070" w:type="dxa"/>
            <w:noWrap/>
            <w:hideMark/>
          </w:tcPr>
          <w:p w:rsidR="000E60E7" w:rsidRPr="000E60E7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>Drugs with possible risk of QT-</w:t>
            </w:r>
          </w:p>
          <w:p w:rsidR="000E60E7" w:rsidRPr="000E60E7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prolongation/ </w:t>
            </w:r>
            <w:proofErr w:type="spellStart"/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>TdP</w:t>
            </w:r>
            <w:proofErr w:type="spellEnd"/>
          </w:p>
          <w:p w:rsidR="000E60E7" w:rsidRPr="000E60E7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>(64 drugs)</w:t>
            </w:r>
          </w:p>
        </w:tc>
        <w:tc>
          <w:tcPr>
            <w:tcW w:w="3969" w:type="dxa"/>
            <w:noWrap/>
            <w:hideMark/>
          </w:tcPr>
          <w:p w:rsidR="000E60E7" w:rsidRPr="000E60E7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Drugs with conditional risk of QT-prolongation/ </w:t>
            </w:r>
            <w:proofErr w:type="spellStart"/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>TdP</w:t>
            </w:r>
            <w:proofErr w:type="spellEnd"/>
          </w:p>
          <w:p w:rsidR="000E60E7" w:rsidRPr="000E60E7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E60E7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  <w:t>(35 drugs)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lfuzos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mantad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pomorph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misulprid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ripiprazol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mitriptyl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tazanavir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moxap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Bedaquiline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Chloral </w:t>
            </w: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hydrat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Bortezom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iprofloxacin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Bosuti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lomipram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lozap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esipram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rizoti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iphenhydram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abrafenib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oxepin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asati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luconazol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exmedetomid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luoxet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ihydroartemisinin+piperaquine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urosemid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olasetro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Galantam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Eribul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Hydrochlorothiazid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amotid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mipramin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elbamat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ndapamid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ingolimod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traconazol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oscarnet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>Ivabradin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osphenyto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Ketoconazol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Gemifloxac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etronidazol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Granisetro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elfinavir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loperido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ortriptyl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sradip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roxet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apati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osaconazol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ithium</w:t>
            </w:r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rotriptyl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ifepristo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Quinin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ulfat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irabegron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itonavir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irtazapine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ertral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oexipril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hydrochlorothiazid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olifenacin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icardip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elaprevir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iloti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razodo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orfloxac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rimethoprim-Sulfa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Ofloxac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rimipramin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Olanzap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oriconazole</w:t>
            </w:r>
            <w:proofErr w:type="spellEnd"/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Oxytoc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liperido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sireotid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zopa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erflutren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ipid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icrospheres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>Pipamperon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romethaz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Quetiap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anolaz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ilpivir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isperido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>Roxithromycin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lastRenderedPageBreak/>
              <w:t>Saquinavir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>Sertindol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orafe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uniti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acrolimus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amoxifen</w:t>
            </w:r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elavanc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elithromyc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etrabenazin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izanid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olterod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oremife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ardenafil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emurafenib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enlafaxine</w:t>
            </w:r>
            <w:proofErr w:type="spellEnd"/>
          </w:p>
        </w:tc>
        <w:tc>
          <w:tcPr>
            <w:tcW w:w="3969" w:type="dxa"/>
            <w:noWrap/>
            <w:hideMark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orinostat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E60E7" w:rsidRPr="00936DCF" w:rsidTr="000E60E7">
        <w:trPr>
          <w:trHeight w:hRule="exact" w:val="284"/>
        </w:trPr>
        <w:tc>
          <w:tcPr>
            <w:tcW w:w="5070" w:type="dxa"/>
            <w:noWrap/>
            <w:hideMark/>
          </w:tcPr>
          <w:p w:rsidR="000E60E7" w:rsidRPr="00936DCF" w:rsidRDefault="000E60E7" w:rsidP="00B07B45">
            <w:pPr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Ziprasidone</w:t>
            </w:r>
            <w:proofErr w:type="spellEnd"/>
          </w:p>
        </w:tc>
        <w:tc>
          <w:tcPr>
            <w:tcW w:w="3969" w:type="dxa"/>
            <w:noWrap/>
          </w:tcPr>
          <w:p w:rsidR="000E60E7" w:rsidRPr="00936DCF" w:rsidRDefault="000E60E7" w:rsidP="00B07B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0E60E7" w:rsidRPr="00EA63CD" w:rsidRDefault="000E60E7" w:rsidP="000E60E7">
      <w:pPr>
        <w:spacing w:before="120" w:after="120" w:line="480" w:lineRule="auto"/>
        <w:rPr>
          <w:rFonts w:ascii="Verdana" w:hAnsi="Verdana"/>
          <w:sz w:val="21"/>
          <w:szCs w:val="21"/>
          <w:lang w:val="en-US"/>
        </w:rPr>
      </w:pPr>
      <w:proofErr w:type="gramStart"/>
      <w:r w:rsidRPr="00EA63CD">
        <w:rPr>
          <w:rFonts w:ascii="Verdana" w:hAnsi="Verdana"/>
          <w:sz w:val="21"/>
          <w:szCs w:val="21"/>
          <w:lang w:val="en-US"/>
        </w:rPr>
        <w:t>last</w:t>
      </w:r>
      <w:proofErr w:type="gramEnd"/>
      <w:r w:rsidRPr="00EA63CD">
        <w:rPr>
          <w:rFonts w:ascii="Verdana" w:hAnsi="Verdana"/>
          <w:sz w:val="21"/>
          <w:szCs w:val="21"/>
          <w:lang w:val="en-US"/>
        </w:rPr>
        <w:t xml:space="preserve"> update 5 August 2014</w:t>
      </w:r>
    </w:p>
    <w:p w:rsidR="00A75271" w:rsidRDefault="00A75271" w:rsidP="000E60E7">
      <w:pPr>
        <w:spacing w:before="120"/>
      </w:pPr>
      <w:bookmarkStart w:id="0" w:name="_GoBack"/>
      <w:bookmarkEnd w:id="0"/>
    </w:p>
    <w:sectPr w:rsidR="00A7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0E7"/>
    <w:rsid w:val="00084071"/>
    <w:rsid w:val="000E60E7"/>
    <w:rsid w:val="00105BD1"/>
    <w:rsid w:val="00156703"/>
    <w:rsid w:val="001A3C21"/>
    <w:rsid w:val="002442EF"/>
    <w:rsid w:val="002919F6"/>
    <w:rsid w:val="00293BA0"/>
    <w:rsid w:val="002D14FB"/>
    <w:rsid w:val="002E4365"/>
    <w:rsid w:val="00321CA7"/>
    <w:rsid w:val="003624DA"/>
    <w:rsid w:val="00377E70"/>
    <w:rsid w:val="003D56A7"/>
    <w:rsid w:val="003E5338"/>
    <w:rsid w:val="003F3D4F"/>
    <w:rsid w:val="00456052"/>
    <w:rsid w:val="004800C5"/>
    <w:rsid w:val="004A0163"/>
    <w:rsid w:val="00537159"/>
    <w:rsid w:val="00566DA5"/>
    <w:rsid w:val="00574F40"/>
    <w:rsid w:val="005903AD"/>
    <w:rsid w:val="005B72FA"/>
    <w:rsid w:val="005C6677"/>
    <w:rsid w:val="00683E76"/>
    <w:rsid w:val="00691D15"/>
    <w:rsid w:val="006B6EB3"/>
    <w:rsid w:val="006C6D09"/>
    <w:rsid w:val="006F1C1C"/>
    <w:rsid w:val="00736D0A"/>
    <w:rsid w:val="007763E5"/>
    <w:rsid w:val="00782D17"/>
    <w:rsid w:val="007A5551"/>
    <w:rsid w:val="008638F2"/>
    <w:rsid w:val="008B75BF"/>
    <w:rsid w:val="0096220E"/>
    <w:rsid w:val="00A0115D"/>
    <w:rsid w:val="00A12519"/>
    <w:rsid w:val="00A276F7"/>
    <w:rsid w:val="00A75271"/>
    <w:rsid w:val="00AA05CB"/>
    <w:rsid w:val="00AA7AFB"/>
    <w:rsid w:val="00AD33E4"/>
    <w:rsid w:val="00AF3A94"/>
    <w:rsid w:val="00B079F3"/>
    <w:rsid w:val="00B314E1"/>
    <w:rsid w:val="00B825E8"/>
    <w:rsid w:val="00BA2111"/>
    <w:rsid w:val="00BD0012"/>
    <w:rsid w:val="00BE3765"/>
    <w:rsid w:val="00C41A5F"/>
    <w:rsid w:val="00C75E9B"/>
    <w:rsid w:val="00CB09FA"/>
    <w:rsid w:val="00CF702A"/>
    <w:rsid w:val="00D10900"/>
    <w:rsid w:val="00D368C9"/>
    <w:rsid w:val="00D676C6"/>
    <w:rsid w:val="00D848EE"/>
    <w:rsid w:val="00DC2FA8"/>
    <w:rsid w:val="00DD2B27"/>
    <w:rsid w:val="00DD2D84"/>
    <w:rsid w:val="00DF6C07"/>
    <w:rsid w:val="00E653B7"/>
    <w:rsid w:val="00E75561"/>
    <w:rsid w:val="00E87E0A"/>
    <w:rsid w:val="00ED15A0"/>
    <w:rsid w:val="00EE7545"/>
    <w:rsid w:val="00F86F7A"/>
    <w:rsid w:val="00F95EFD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60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E60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E60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60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E60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E60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1-13T22:51:00Z</dcterms:created>
  <dcterms:modified xsi:type="dcterms:W3CDTF">2016-01-13T22:52:00Z</dcterms:modified>
</cp:coreProperties>
</file>